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ADF" w:rsidRDefault="008C6ADF" w:rsidP="008C6ADF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C6ADF">
        <w:rPr>
          <w:rFonts w:asciiTheme="majorBidi" w:hAnsiTheme="majorBidi" w:cstheme="majorBidi"/>
          <w:b/>
          <w:bCs/>
          <w:sz w:val="24"/>
          <w:szCs w:val="24"/>
        </w:rPr>
        <w:t xml:space="preserve">Sup data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C6ADF">
        <w:rPr>
          <w:rFonts w:asciiTheme="majorBidi" w:hAnsiTheme="majorBidi" w:cstheme="majorBidi"/>
          <w:b/>
          <w:bCs/>
          <w:sz w:val="24"/>
          <w:szCs w:val="24"/>
        </w:rPr>
        <w:t xml:space="preserve">.  </w:t>
      </w:r>
      <w:r w:rsidRPr="008C6ADF">
        <w:rPr>
          <w:rFonts w:asciiTheme="majorBidi" w:hAnsiTheme="majorBidi" w:cstheme="majorBidi"/>
          <w:sz w:val="24"/>
          <w:szCs w:val="24"/>
        </w:rPr>
        <w:t xml:space="preserve">Fold data obtained from tumor versus corresponding margin tissues of patients with melanoma. The expression of Let7i and KISS1 in patients with melanoma was determined by the following formula: </w:t>
      </w:r>
      <w:proofErr w:type="spellStart"/>
      <w:r w:rsidRPr="008C6ADF">
        <w:rPr>
          <w:rFonts w:asciiTheme="majorBidi" w:hAnsiTheme="majorBidi" w:cstheme="majorBidi"/>
          <w:sz w:val="24"/>
          <w:szCs w:val="24"/>
        </w:rPr>
        <w:t>ΔCt</w:t>
      </w:r>
      <w:proofErr w:type="spellEnd"/>
      <w:r w:rsidRPr="008C6ADF">
        <w:rPr>
          <w:rFonts w:asciiTheme="majorBidi" w:hAnsiTheme="majorBidi" w:cstheme="majorBidi"/>
          <w:sz w:val="24"/>
          <w:szCs w:val="24"/>
        </w:rPr>
        <w:t xml:space="preserve"> (Tumor) = Ct (Let7 and KISS1) - Ct (U6 and Beta-Actin) versus corresponding </w:t>
      </w:r>
      <w:proofErr w:type="spellStart"/>
      <w:r w:rsidRPr="008C6ADF">
        <w:rPr>
          <w:rFonts w:asciiTheme="majorBidi" w:hAnsiTheme="majorBidi" w:cstheme="majorBidi"/>
          <w:sz w:val="24"/>
          <w:szCs w:val="24"/>
        </w:rPr>
        <w:t>ΔCt</w:t>
      </w:r>
      <w:proofErr w:type="spellEnd"/>
      <w:r w:rsidRPr="008C6ADF">
        <w:rPr>
          <w:rFonts w:asciiTheme="majorBidi" w:hAnsiTheme="majorBidi" w:cstheme="majorBidi"/>
          <w:sz w:val="24"/>
          <w:szCs w:val="24"/>
        </w:rPr>
        <w:t xml:space="preserve"> (Margin) = Ct (Let7 and KISS1) - Ct (U6 and Beta-Actin). Finally, the formula 2</w:t>
      </w:r>
      <w:r w:rsidRPr="009B62F9">
        <w:rPr>
          <w:rFonts w:asciiTheme="majorBidi" w:hAnsiTheme="majorBidi" w:cstheme="majorBidi"/>
          <w:sz w:val="24"/>
          <w:szCs w:val="24"/>
          <w:vertAlign w:val="superscript"/>
        </w:rPr>
        <w:t xml:space="preserve">−ΔCt </w:t>
      </w:r>
      <w:r w:rsidRPr="008C6ADF">
        <w:rPr>
          <w:rFonts w:asciiTheme="majorBidi" w:hAnsiTheme="majorBidi" w:cstheme="majorBidi"/>
          <w:sz w:val="24"/>
          <w:szCs w:val="24"/>
        </w:rPr>
        <w:t>was used for determining the expression of each gene.</w:t>
      </w:r>
    </w:p>
    <w:p w:rsidR="00D657E9" w:rsidRDefault="00D657E9" w:rsidP="008C6ADF">
      <w:pPr>
        <w:spacing w:line="276" w:lineRule="auto"/>
        <w:jc w:val="both"/>
      </w:pPr>
      <w:r>
        <w:fldChar w:fldCharType="begin"/>
      </w:r>
      <w:r>
        <w:instrText xml:space="preserve"> LINK </w:instrText>
      </w:r>
      <w:r w:rsidR="009434A7">
        <w:instrText xml:space="preserve">Excel.Sheet.12 "E:\\navid shomali\\articles\\Saeed Tarzi\\Dr sandugchian (Saeed Tarzi)\\Article\\Heshmati\\New analyse with RAW data\\KISS1 in patients.xlsx" "fold induction (tripl.)!R104C7:R156C11" </w:instrText>
      </w:r>
      <w:r>
        <w:instrText xml:space="preserve">\a \f 4 \h </w:instrText>
      </w:r>
      <w:r w:rsidR="00F605B4">
        <w:instrText xml:space="preserve"> \* MERGEFORMAT </w:instrText>
      </w:r>
      <w:r>
        <w:fldChar w:fldCharType="separate"/>
      </w:r>
    </w:p>
    <w:tbl>
      <w:tblPr>
        <w:tblW w:w="8662" w:type="dxa"/>
        <w:jc w:val="center"/>
        <w:tblLook w:val="04A0" w:firstRow="1" w:lastRow="0" w:firstColumn="1" w:lastColumn="0" w:noHBand="0" w:noVBand="1"/>
      </w:tblPr>
      <w:tblGrid>
        <w:gridCol w:w="1826"/>
        <w:gridCol w:w="1866"/>
        <w:gridCol w:w="24"/>
        <w:gridCol w:w="946"/>
        <w:gridCol w:w="1965"/>
        <w:gridCol w:w="2035"/>
      </w:tblGrid>
      <w:tr w:rsidR="00D657E9" w:rsidRPr="00D657E9" w:rsidTr="00F605B4">
        <w:trPr>
          <w:trHeight w:val="312"/>
          <w:jc w:val="center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B133D1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) </w:t>
            </w:r>
            <w:r w:rsidR="00D657E9" w:rsidRPr="00D65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ISS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B133D1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) </w:t>
            </w:r>
            <w:r w:rsidR="00D657E9" w:rsidRPr="00D65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-7i</w:t>
            </w:r>
          </w:p>
        </w:tc>
      </w:tr>
      <w:tr w:rsidR="00D657E9" w:rsidRPr="00D657E9" w:rsidTr="00F605B4">
        <w:trPr>
          <w:trHeight w:val="276"/>
          <w:jc w:val="center"/>
        </w:trPr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mor (N=50)</w:t>
            </w:r>
          </w:p>
        </w:tc>
        <w:tc>
          <w:tcPr>
            <w:tcW w:w="18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gin (N=50)</w:t>
            </w:r>
          </w:p>
        </w:tc>
        <w:tc>
          <w:tcPr>
            <w:tcW w:w="970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mor (N=50)</w:t>
            </w:r>
          </w:p>
        </w:tc>
        <w:tc>
          <w:tcPr>
            <w:tcW w:w="20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gin (N=50)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214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99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757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58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70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92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9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15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98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467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77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15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120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67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38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474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60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90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72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71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24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33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4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617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29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63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57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3767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180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460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09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5769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82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97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14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2.000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379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037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7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70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13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478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42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947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96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00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35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045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36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71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0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667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46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17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027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677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58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59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47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475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47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69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775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108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05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12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8772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09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64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97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807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38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57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30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7801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09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446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07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073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65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24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57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245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49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04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04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987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39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84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076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566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44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64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14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931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51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12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026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90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70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74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7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317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91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386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0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701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69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72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74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116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057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645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21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400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96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757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1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447</w:t>
            </w:r>
            <w:r w:rsidR="007310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59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84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072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523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209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75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3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43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97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78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24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69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92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45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88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337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74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97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14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012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02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014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42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5871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91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04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24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65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62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87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69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6872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55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475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47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0265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85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001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14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1025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50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36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60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369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54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78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2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669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90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57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7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1078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47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24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00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681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20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332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27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075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963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657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297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375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11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69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344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4872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90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24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197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058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654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07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1.04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8974</w:t>
            </w:r>
          </w:p>
        </w:tc>
      </w:tr>
      <w:tr w:rsidR="00D657E9" w:rsidRPr="00D657E9" w:rsidTr="00F605B4">
        <w:trPr>
          <w:trHeight w:val="324"/>
          <w:jc w:val="center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74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756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56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7E9" w:rsidRPr="00D657E9" w:rsidRDefault="00D657E9" w:rsidP="00D65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7E9">
              <w:rPr>
                <w:rFonts w:ascii="Times New Roman" w:eastAsia="Times New Roman" w:hAnsi="Times New Roman" w:cs="Times New Roman"/>
                <w:sz w:val="24"/>
                <w:szCs w:val="24"/>
              </w:rPr>
              <w:t>0.9647</w:t>
            </w:r>
          </w:p>
        </w:tc>
      </w:tr>
    </w:tbl>
    <w:p w:rsidR="00D657E9" w:rsidRDefault="00D657E9" w:rsidP="008C6ADF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p w:rsidR="00D657E9" w:rsidRDefault="00D657E9" w:rsidP="008C6ADF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E755F" w:rsidRPr="00FD4F38" w:rsidRDefault="00DE755F" w:rsidP="00ED6AB7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D4F38">
        <w:rPr>
          <w:rFonts w:asciiTheme="majorBidi" w:hAnsiTheme="majorBidi" w:cstheme="majorBidi"/>
          <w:b/>
          <w:bCs/>
          <w:sz w:val="24"/>
          <w:szCs w:val="24"/>
        </w:rPr>
        <w:t>Sup data</w:t>
      </w:r>
      <w:r w:rsidR="008445BF" w:rsidRPr="00FD4F3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87B9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D4F3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D4F38">
        <w:rPr>
          <w:rFonts w:asciiTheme="majorBidi" w:hAnsiTheme="majorBidi" w:cstheme="majorBidi"/>
          <w:sz w:val="24"/>
          <w:szCs w:val="24"/>
        </w:rPr>
        <w:t xml:space="preserve">  Raw data obtained from a triplicate experiment of Let7i transfection into SK-MEL-3 cell line to determine its optimum dose. B) Raw data derived from the effect of Let7i transfection on aimed target genes. </w:t>
      </w:r>
      <w:bookmarkStart w:id="0" w:name="_GoBack"/>
      <w:r w:rsidRPr="00FD4F38">
        <w:rPr>
          <w:rFonts w:asciiTheme="majorBidi" w:hAnsiTheme="majorBidi" w:cstheme="majorBidi"/>
          <w:sz w:val="24"/>
          <w:szCs w:val="24"/>
        </w:rPr>
        <w:t xml:space="preserve">The relative expression of target genes was determined using the formula ΔCt = Ct (investigated genes) - Ct (Beta-Actin </w:t>
      </w:r>
      <w:r w:rsidR="00ED6AB7">
        <w:rPr>
          <w:rFonts w:asciiTheme="majorBidi" w:hAnsiTheme="majorBidi" w:cstheme="majorBidi"/>
          <w:sz w:val="24"/>
          <w:szCs w:val="24"/>
        </w:rPr>
        <w:t>or</w:t>
      </w:r>
      <w:r w:rsidRPr="00FD4F38">
        <w:rPr>
          <w:rFonts w:asciiTheme="majorBidi" w:hAnsiTheme="majorBidi" w:cstheme="majorBidi"/>
          <w:sz w:val="24"/>
          <w:szCs w:val="24"/>
        </w:rPr>
        <w:t xml:space="preserve"> U6). Then formula ΔΔCt = ΔCt (treated) - ΔCt (control) was used. Finally, the formula 2</w:t>
      </w:r>
      <w:r w:rsidRPr="00FD4F38">
        <w:rPr>
          <w:rFonts w:asciiTheme="majorBidi" w:hAnsiTheme="majorBidi" w:cstheme="majorBidi"/>
          <w:sz w:val="24"/>
          <w:szCs w:val="24"/>
          <w:vertAlign w:val="superscript"/>
        </w:rPr>
        <w:t>−ΔΔCt</w:t>
      </w:r>
      <w:r w:rsidRPr="00FD4F38">
        <w:rPr>
          <w:rFonts w:asciiTheme="majorBidi" w:hAnsiTheme="majorBidi" w:cstheme="majorBidi"/>
          <w:sz w:val="24"/>
          <w:szCs w:val="24"/>
        </w:rPr>
        <w:t xml:space="preserve"> was used for determined the relative expression of each gene.</w:t>
      </w:r>
      <w:bookmarkEnd w:id="0"/>
    </w:p>
    <w:p w:rsidR="00DE755F" w:rsidRPr="00FD4F38" w:rsidRDefault="0081595C" w:rsidP="00DE755F">
      <w:pPr>
        <w:rPr>
          <w:rFonts w:asciiTheme="majorBidi" w:hAnsiTheme="majorBidi" w:cstheme="majorBidi"/>
          <w:sz w:val="24"/>
          <w:szCs w:val="24"/>
        </w:rPr>
      </w:pPr>
      <w:r w:rsidRPr="00FD4F38">
        <w:rPr>
          <w:rFonts w:asciiTheme="majorBidi" w:hAnsiTheme="majorBidi" w:cstheme="majorBidi"/>
          <w:sz w:val="24"/>
          <w:szCs w:val="24"/>
        </w:rPr>
        <w:t>A)</w:t>
      </w:r>
    </w:p>
    <w:tbl>
      <w:tblPr>
        <w:tblStyle w:val="TableGrid"/>
        <w:tblpPr w:leftFromText="180" w:rightFromText="180" w:vertAnchor="text" w:tblpX="-570" w:tblpY="1"/>
        <w:tblOverlap w:val="never"/>
        <w:tblW w:w="14250" w:type="dxa"/>
        <w:tblLayout w:type="fixed"/>
        <w:tblLook w:val="04A0" w:firstRow="1" w:lastRow="0" w:firstColumn="1" w:lastColumn="0" w:noHBand="0" w:noVBand="1"/>
      </w:tblPr>
      <w:tblGrid>
        <w:gridCol w:w="1425"/>
        <w:gridCol w:w="1101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</w:tblGrid>
      <w:tr w:rsidR="0081595C" w:rsidRPr="00FD4F38" w:rsidTr="00FD4F38">
        <w:tc>
          <w:tcPr>
            <w:tcW w:w="1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1595C" w:rsidRPr="00FD4F38" w:rsidRDefault="0081595C" w:rsidP="00FD4F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Transfected dose /Group</w:t>
            </w:r>
          </w:p>
        </w:tc>
        <w:tc>
          <w:tcPr>
            <w:tcW w:w="4032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1595C" w:rsidRPr="00FD4F38" w:rsidRDefault="0081595C" w:rsidP="00FD4F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 values of Let7i</w:t>
            </w:r>
          </w:p>
        </w:tc>
        <w:tc>
          <w:tcPr>
            <w:tcW w:w="390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1595C" w:rsidRPr="00FD4F38" w:rsidRDefault="0081595C" w:rsidP="00FD4F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 values of U6</w:t>
            </w:r>
          </w:p>
        </w:tc>
        <w:tc>
          <w:tcPr>
            <w:tcW w:w="488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1595C" w:rsidRPr="00FD4F38" w:rsidRDefault="0081595C" w:rsidP="00FD4F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d Induction</w:t>
            </w:r>
          </w:p>
        </w:tc>
      </w:tr>
      <w:tr w:rsidR="0081595C" w:rsidRPr="00FD4F38" w:rsidTr="00FD4F38">
        <w:trPr>
          <w:trHeight w:val="432"/>
        </w:trPr>
        <w:tc>
          <w:tcPr>
            <w:tcW w:w="1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1595C" w:rsidRPr="00FD4F38" w:rsidRDefault="0081595C" w:rsidP="00FD4F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</w:tr>
      <w:tr w:rsidR="0081595C" w:rsidRPr="00FD4F38" w:rsidTr="00FD4F38">
        <w:trPr>
          <w:trHeight w:val="432"/>
        </w:trPr>
        <w:tc>
          <w:tcPr>
            <w:tcW w:w="1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EE2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15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6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47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41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15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69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9.89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243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</w:t>
            </w:r>
          </w:p>
        </w:tc>
      </w:tr>
      <w:tr w:rsidR="0081595C" w:rsidRPr="00FD4F38" w:rsidTr="00FD4F38">
        <w:trPr>
          <w:trHeight w:val="432"/>
        </w:trPr>
        <w:tc>
          <w:tcPr>
            <w:tcW w:w="1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D4F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18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25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94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123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84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09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13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686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5800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6934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7052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6596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0691</w:t>
            </w:r>
          </w:p>
        </w:tc>
      </w:tr>
      <w:tr w:rsidR="0081595C" w:rsidRPr="00FD4F38" w:rsidTr="00FD4F38">
        <w:trPr>
          <w:trHeight w:val="432"/>
        </w:trPr>
        <w:tc>
          <w:tcPr>
            <w:tcW w:w="1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D4F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89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19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83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97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98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14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06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726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.1287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8276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7532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9032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1988</w:t>
            </w:r>
          </w:p>
        </w:tc>
      </w:tr>
      <w:tr w:rsidR="0081595C" w:rsidRPr="00FD4F38" w:rsidTr="00FD4F38">
        <w:trPr>
          <w:trHeight w:val="432"/>
        </w:trPr>
        <w:tc>
          <w:tcPr>
            <w:tcW w:w="1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D4F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9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73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02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883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92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7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7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776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4.0558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3.7063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4.8232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4.1951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95C" w:rsidRPr="00FD4F38" w:rsidRDefault="0081595C" w:rsidP="00FB579A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5713</w:t>
            </w:r>
          </w:p>
        </w:tc>
      </w:tr>
    </w:tbl>
    <w:p w:rsidR="0081595C" w:rsidRPr="00FD4F38" w:rsidRDefault="0081595C">
      <w:pPr>
        <w:rPr>
          <w:rFonts w:asciiTheme="majorBidi" w:hAnsiTheme="majorBidi" w:cstheme="majorBidi"/>
          <w:sz w:val="24"/>
          <w:szCs w:val="24"/>
        </w:rPr>
      </w:pPr>
    </w:p>
    <w:p w:rsidR="0081595C" w:rsidRPr="00FD4F38" w:rsidRDefault="0081595C">
      <w:pPr>
        <w:rPr>
          <w:rFonts w:asciiTheme="majorBidi" w:hAnsiTheme="majorBidi" w:cstheme="majorBidi"/>
          <w:sz w:val="24"/>
          <w:szCs w:val="24"/>
        </w:rPr>
      </w:pPr>
      <w:r w:rsidRPr="00FD4F38">
        <w:rPr>
          <w:rFonts w:asciiTheme="majorBidi" w:hAnsiTheme="majorBidi" w:cstheme="majorBidi"/>
          <w:sz w:val="24"/>
          <w:szCs w:val="24"/>
        </w:rPr>
        <w:t>B)</w:t>
      </w:r>
    </w:p>
    <w:tbl>
      <w:tblPr>
        <w:tblStyle w:val="TableGrid"/>
        <w:tblpPr w:leftFromText="180" w:rightFromText="180" w:vertAnchor="text" w:tblpY="1"/>
        <w:tblOverlap w:val="never"/>
        <w:tblW w:w="13125" w:type="dxa"/>
        <w:tblLayout w:type="fixed"/>
        <w:tblLook w:val="04A0" w:firstRow="1" w:lastRow="0" w:firstColumn="1" w:lastColumn="0" w:noHBand="0" w:noVBand="1"/>
      </w:tblPr>
      <w:tblGrid>
        <w:gridCol w:w="1065"/>
        <w:gridCol w:w="811"/>
        <w:gridCol w:w="938"/>
        <w:gridCol w:w="938"/>
        <w:gridCol w:w="938"/>
        <w:gridCol w:w="938"/>
        <w:gridCol w:w="938"/>
        <w:gridCol w:w="937"/>
        <w:gridCol w:w="937"/>
        <w:gridCol w:w="937"/>
        <w:gridCol w:w="937"/>
        <w:gridCol w:w="937"/>
        <w:gridCol w:w="937"/>
        <w:gridCol w:w="937"/>
      </w:tblGrid>
      <w:tr w:rsidR="00BB008C" w:rsidRPr="00FD4F38" w:rsidTr="00333A67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OLE_LINK1"/>
            <w:r w:rsidRPr="00FD4F38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36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 values of KISS1</w:t>
            </w:r>
          </w:p>
        </w:tc>
        <w:tc>
          <w:tcPr>
            <w:tcW w:w="375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T values of Beta-Actin </w:t>
            </w:r>
          </w:p>
        </w:tc>
        <w:tc>
          <w:tcPr>
            <w:tcW w:w="468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d Induction</w:t>
            </w:r>
          </w:p>
        </w:tc>
      </w:tr>
      <w:tr w:rsidR="00333A67" w:rsidRPr="00FD4F38" w:rsidTr="00333A67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C2681" w:rsidRPr="00FD4F38" w:rsidRDefault="003C2681" w:rsidP="00333A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C2681" w:rsidRPr="00FD4F38" w:rsidRDefault="003C2681" w:rsidP="00333A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C2681" w:rsidRPr="00FD4F38" w:rsidRDefault="003C2681" w:rsidP="00333A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3C2681" w:rsidRPr="00FD4F38" w:rsidRDefault="003C2681" w:rsidP="00333A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C2681" w:rsidRPr="00FD4F38" w:rsidRDefault="003C2681" w:rsidP="00333A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</w:tr>
      <w:tr w:rsidR="001A3D22" w:rsidRPr="00FD4F38" w:rsidTr="00333A67">
        <w:trPr>
          <w:trHeight w:val="345"/>
        </w:trPr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3D22" w:rsidRPr="00FD4F38" w:rsidRDefault="001A3D22" w:rsidP="001A3D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04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79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943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97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76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6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443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</w:t>
            </w:r>
          </w:p>
        </w:tc>
      </w:tr>
      <w:tr w:rsidR="001A3D22" w:rsidRPr="00FD4F38" w:rsidTr="00333A67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3D22" w:rsidRPr="00FD4F38" w:rsidRDefault="001A3D22" w:rsidP="001A3D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Let7</w:t>
            </w:r>
            <w:r w:rsidR="002E159F" w:rsidRPr="00FD4F38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07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55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13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25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87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19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56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A3D22" w:rsidRPr="00FD4F38" w:rsidRDefault="001A3D22" w:rsidP="001A3D22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54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77768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8921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53687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.73555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A3D22" w:rsidRPr="00FD4F38" w:rsidRDefault="001A3D22" w:rsidP="001A3D22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18132</w:t>
            </w:r>
          </w:p>
        </w:tc>
      </w:tr>
      <w:bookmarkEnd w:id="1"/>
    </w:tbl>
    <w:p w:rsidR="001305DE" w:rsidRPr="00FD4F38" w:rsidRDefault="001305DE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13125" w:type="dxa"/>
        <w:tblLayout w:type="fixed"/>
        <w:tblLook w:val="04A0" w:firstRow="1" w:lastRow="0" w:firstColumn="1" w:lastColumn="0" w:noHBand="0" w:noVBand="1"/>
      </w:tblPr>
      <w:tblGrid>
        <w:gridCol w:w="1065"/>
        <w:gridCol w:w="811"/>
        <w:gridCol w:w="938"/>
        <w:gridCol w:w="938"/>
        <w:gridCol w:w="938"/>
        <w:gridCol w:w="938"/>
        <w:gridCol w:w="938"/>
        <w:gridCol w:w="937"/>
        <w:gridCol w:w="937"/>
        <w:gridCol w:w="937"/>
        <w:gridCol w:w="937"/>
        <w:gridCol w:w="937"/>
        <w:gridCol w:w="937"/>
        <w:gridCol w:w="937"/>
      </w:tblGrid>
      <w:tr w:rsidR="00BB008C" w:rsidRPr="00FD4F38" w:rsidTr="00D657E9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36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 values of PTEN</w:t>
            </w:r>
          </w:p>
        </w:tc>
        <w:tc>
          <w:tcPr>
            <w:tcW w:w="375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T values of Beta-Actin </w:t>
            </w:r>
          </w:p>
        </w:tc>
        <w:tc>
          <w:tcPr>
            <w:tcW w:w="468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d Induction</w:t>
            </w:r>
          </w:p>
        </w:tc>
      </w:tr>
      <w:tr w:rsidR="001305DE" w:rsidRPr="00FD4F38" w:rsidTr="00D657E9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</w:tr>
      <w:tr w:rsidR="001305DE" w:rsidRPr="00FD4F38" w:rsidTr="00D657E9">
        <w:trPr>
          <w:trHeight w:val="345"/>
        </w:trPr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305DE" w:rsidRPr="00FD4F38" w:rsidRDefault="001305DE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04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79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943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97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76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6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05DE" w:rsidRPr="00FD4F38" w:rsidRDefault="001305DE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443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305DE" w:rsidRPr="00FD4F38" w:rsidRDefault="001305DE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</w:t>
            </w:r>
          </w:p>
        </w:tc>
      </w:tr>
      <w:tr w:rsidR="00C5191A" w:rsidRPr="00FD4F38" w:rsidTr="00D657E9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5191A" w:rsidRPr="00FD4F38" w:rsidRDefault="00C5191A" w:rsidP="00C519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Let7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7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08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46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75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7.98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7.19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7.57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7.58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.4622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.6207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.4622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.515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5191A" w:rsidRPr="00FD4F38" w:rsidRDefault="00C5191A" w:rsidP="00C5191A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0915</w:t>
            </w:r>
          </w:p>
        </w:tc>
      </w:tr>
    </w:tbl>
    <w:p w:rsidR="005E62CD" w:rsidRPr="00FD4F38" w:rsidRDefault="005E62CD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13125" w:type="dxa"/>
        <w:tblLayout w:type="fixed"/>
        <w:tblLook w:val="04A0" w:firstRow="1" w:lastRow="0" w:firstColumn="1" w:lastColumn="0" w:noHBand="0" w:noVBand="1"/>
      </w:tblPr>
      <w:tblGrid>
        <w:gridCol w:w="1065"/>
        <w:gridCol w:w="811"/>
        <w:gridCol w:w="938"/>
        <w:gridCol w:w="938"/>
        <w:gridCol w:w="938"/>
        <w:gridCol w:w="938"/>
        <w:gridCol w:w="938"/>
        <w:gridCol w:w="937"/>
        <w:gridCol w:w="937"/>
        <w:gridCol w:w="937"/>
        <w:gridCol w:w="937"/>
        <w:gridCol w:w="937"/>
        <w:gridCol w:w="937"/>
        <w:gridCol w:w="937"/>
      </w:tblGrid>
      <w:tr w:rsidR="00BB008C" w:rsidRPr="00FD4F38" w:rsidTr="00D657E9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OLE_LINK2"/>
            <w:r w:rsidRPr="00FD4F38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36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 values of C-</w:t>
            </w:r>
            <w:proofErr w:type="spellStart"/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75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T values of Beta-Actin </w:t>
            </w:r>
          </w:p>
        </w:tc>
        <w:tc>
          <w:tcPr>
            <w:tcW w:w="468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8C" w:rsidRPr="00FD4F38" w:rsidRDefault="00BB008C" w:rsidP="00BB00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d Induction</w:t>
            </w:r>
          </w:p>
        </w:tc>
      </w:tr>
      <w:tr w:rsidR="002E159F" w:rsidRPr="00FD4F38" w:rsidTr="00D657E9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</w:tr>
      <w:tr w:rsidR="002E159F" w:rsidRPr="00FD4F38" w:rsidTr="00D657E9">
        <w:trPr>
          <w:trHeight w:val="345"/>
        </w:trPr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E159F" w:rsidRPr="00FD4F38" w:rsidRDefault="002E159F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04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79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943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97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76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6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443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</w:t>
            </w:r>
          </w:p>
        </w:tc>
      </w:tr>
      <w:tr w:rsidR="002E159F" w:rsidRPr="00FD4F38" w:rsidTr="00D657E9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E159F" w:rsidRPr="00FD4F38" w:rsidRDefault="002E159F" w:rsidP="002E15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Let7i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5.45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5.56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5.22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5.41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8.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7.1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7.94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7.716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8010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8888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9395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8764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E159F" w:rsidRPr="00FD4F38" w:rsidRDefault="002E159F" w:rsidP="002E159F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0700</w:t>
            </w:r>
          </w:p>
        </w:tc>
      </w:tr>
      <w:bookmarkEnd w:id="2"/>
    </w:tbl>
    <w:p w:rsidR="002E159F" w:rsidRPr="00FD4F38" w:rsidRDefault="002E159F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13125" w:type="dxa"/>
        <w:tblLayout w:type="fixed"/>
        <w:tblLook w:val="04A0" w:firstRow="1" w:lastRow="0" w:firstColumn="1" w:lastColumn="0" w:noHBand="0" w:noVBand="1"/>
      </w:tblPr>
      <w:tblGrid>
        <w:gridCol w:w="1065"/>
        <w:gridCol w:w="811"/>
        <w:gridCol w:w="938"/>
        <w:gridCol w:w="938"/>
        <w:gridCol w:w="938"/>
        <w:gridCol w:w="938"/>
        <w:gridCol w:w="938"/>
        <w:gridCol w:w="937"/>
        <w:gridCol w:w="937"/>
        <w:gridCol w:w="937"/>
        <w:gridCol w:w="937"/>
        <w:gridCol w:w="937"/>
        <w:gridCol w:w="937"/>
        <w:gridCol w:w="937"/>
      </w:tblGrid>
      <w:tr w:rsidR="00FB21D3" w:rsidRPr="00FD4F38" w:rsidTr="00D657E9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36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21422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T values </w:t>
            </w:r>
            <w:r w:rsidR="00BB008C"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</w:t>
            </w: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P9</w:t>
            </w:r>
          </w:p>
        </w:tc>
        <w:tc>
          <w:tcPr>
            <w:tcW w:w="375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21422" w:rsidP="00F214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T values </w:t>
            </w:r>
            <w:r w:rsidR="00BB008C"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</w:t>
            </w: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eta-Actin </w:t>
            </w:r>
          </w:p>
        </w:tc>
        <w:tc>
          <w:tcPr>
            <w:tcW w:w="468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d Induction</w:t>
            </w:r>
          </w:p>
        </w:tc>
      </w:tr>
      <w:tr w:rsidR="00FB21D3" w:rsidRPr="00FD4F38" w:rsidTr="00D657E9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</w:tr>
      <w:tr w:rsidR="00FB21D3" w:rsidRPr="00FD4F38" w:rsidTr="00D657E9">
        <w:trPr>
          <w:trHeight w:val="345"/>
        </w:trPr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B21D3" w:rsidRPr="00FD4F38" w:rsidRDefault="00FB21D3" w:rsidP="00D65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04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79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0.943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97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76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6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B21D3" w:rsidP="00D657E9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443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21D3" w:rsidRPr="00FD4F38" w:rsidRDefault="00FB21D3" w:rsidP="00D657E9">
            <w:pPr>
              <w:jc w:val="center"/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</w:t>
            </w:r>
          </w:p>
        </w:tc>
      </w:tr>
      <w:tr w:rsidR="00E35E24" w:rsidRPr="00FD4F38" w:rsidTr="00D657E9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35E24" w:rsidRPr="00FD4F38" w:rsidRDefault="00E35E24" w:rsidP="00E35E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Let7i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97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2.19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82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1.993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66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3.5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29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24.153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8235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7578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7900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7904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35E24" w:rsidRPr="00FD4F38" w:rsidRDefault="00E35E24" w:rsidP="00E35E24">
            <w:pPr>
              <w:rPr>
                <w:rFonts w:asciiTheme="majorBidi" w:hAnsiTheme="majorBidi" w:cstheme="majorBidi"/>
              </w:rPr>
            </w:pPr>
            <w:r w:rsidRPr="00FD4F38">
              <w:rPr>
                <w:rFonts w:asciiTheme="majorBidi" w:hAnsiTheme="majorBidi" w:cstheme="majorBidi"/>
              </w:rPr>
              <w:t>0.0328</w:t>
            </w:r>
          </w:p>
        </w:tc>
      </w:tr>
    </w:tbl>
    <w:p w:rsidR="00FB21D3" w:rsidRPr="00FD4F38" w:rsidRDefault="00FB21D3">
      <w:pPr>
        <w:rPr>
          <w:rFonts w:asciiTheme="majorBidi" w:hAnsiTheme="majorBidi" w:cstheme="majorBidi"/>
          <w:sz w:val="24"/>
          <w:szCs w:val="24"/>
        </w:rPr>
      </w:pPr>
    </w:p>
    <w:p w:rsidR="00B06597" w:rsidRPr="00FD4F38" w:rsidRDefault="00B06597">
      <w:pPr>
        <w:rPr>
          <w:rFonts w:asciiTheme="majorBidi" w:hAnsiTheme="majorBidi" w:cstheme="majorBidi"/>
          <w:sz w:val="24"/>
          <w:szCs w:val="24"/>
        </w:rPr>
      </w:pPr>
    </w:p>
    <w:p w:rsidR="00ED3568" w:rsidRPr="00FD4F38" w:rsidRDefault="008445BF" w:rsidP="00C87B9F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D4F38">
        <w:rPr>
          <w:rFonts w:asciiTheme="majorBidi" w:hAnsiTheme="majorBidi" w:cstheme="majorBidi"/>
          <w:b/>
          <w:bCs/>
          <w:sz w:val="24"/>
          <w:szCs w:val="24"/>
        </w:rPr>
        <w:t xml:space="preserve">Sup data </w:t>
      </w:r>
      <w:r w:rsidR="00C87B9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FD4F3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17B34" w:rsidRPr="00FD4F38">
        <w:rPr>
          <w:rFonts w:asciiTheme="majorBidi" w:hAnsiTheme="majorBidi" w:cstheme="majorBidi"/>
          <w:sz w:val="24"/>
          <w:szCs w:val="24"/>
        </w:rPr>
        <w:t xml:space="preserve"> Raw data were obtained from the MTT </w:t>
      </w:r>
      <w:r w:rsidR="00A06FDA" w:rsidRPr="00FD4F38">
        <w:rPr>
          <w:rFonts w:asciiTheme="majorBidi" w:hAnsiTheme="majorBidi" w:cstheme="majorBidi"/>
          <w:sz w:val="24"/>
          <w:szCs w:val="24"/>
        </w:rPr>
        <w:t>assay to determine the cell viability</w:t>
      </w:r>
      <w:r w:rsidR="00B17B34" w:rsidRPr="00FD4F38">
        <w:rPr>
          <w:rFonts w:asciiTheme="majorBidi" w:hAnsiTheme="majorBidi" w:cstheme="majorBidi"/>
          <w:sz w:val="24"/>
          <w:szCs w:val="24"/>
        </w:rPr>
        <w:t xml:space="preserve">, which in turn was quantified by an ELISA reader to </w:t>
      </w:r>
      <w:r w:rsidR="00E06034" w:rsidRPr="00FD4F38">
        <w:rPr>
          <w:rFonts w:asciiTheme="majorBidi" w:hAnsiTheme="majorBidi" w:cstheme="majorBidi"/>
          <w:sz w:val="24"/>
          <w:szCs w:val="24"/>
        </w:rPr>
        <w:t>quantify</w:t>
      </w:r>
      <w:r w:rsidR="00B17B34" w:rsidRPr="00FD4F38">
        <w:rPr>
          <w:rFonts w:asciiTheme="majorBidi" w:hAnsiTheme="majorBidi" w:cstheme="majorBidi"/>
          <w:sz w:val="24"/>
          <w:szCs w:val="24"/>
        </w:rPr>
        <w:t xml:space="preserve"> the </w:t>
      </w:r>
      <w:r w:rsidR="00E06034" w:rsidRPr="00FD4F38">
        <w:rPr>
          <w:rFonts w:asciiTheme="majorBidi" w:hAnsiTheme="majorBidi" w:cstheme="majorBidi"/>
          <w:sz w:val="24"/>
          <w:szCs w:val="24"/>
        </w:rPr>
        <w:t>effect of</w:t>
      </w:r>
      <w:r w:rsidR="00B17B34" w:rsidRPr="00FD4F38">
        <w:rPr>
          <w:rFonts w:asciiTheme="majorBidi" w:hAnsiTheme="majorBidi" w:cstheme="majorBidi"/>
          <w:sz w:val="24"/>
          <w:szCs w:val="24"/>
        </w:rPr>
        <w:t xml:space="preserve"> Let7i triple transfection on the SK-MEL-3 cell line.</w:t>
      </w:r>
    </w:p>
    <w:tbl>
      <w:tblPr>
        <w:tblStyle w:val="TableGrid"/>
        <w:tblW w:w="13125" w:type="dxa"/>
        <w:tblLook w:val="04A0" w:firstRow="1" w:lastRow="0" w:firstColumn="1" w:lastColumn="0" w:noHBand="0" w:noVBand="1"/>
      </w:tblPr>
      <w:tblGrid>
        <w:gridCol w:w="1065"/>
        <w:gridCol w:w="3609"/>
        <w:gridCol w:w="3771"/>
        <w:gridCol w:w="4680"/>
      </w:tblGrid>
      <w:tr w:rsidR="00ED3568" w:rsidRPr="00FD4F38" w:rsidTr="007A6F0A">
        <w:trPr>
          <w:trHeight w:val="465"/>
        </w:trPr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1</w:t>
            </w:r>
          </w:p>
        </w:tc>
        <w:tc>
          <w:tcPr>
            <w:tcW w:w="37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2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3</w:t>
            </w:r>
          </w:p>
        </w:tc>
      </w:tr>
      <w:tr w:rsidR="00ED3568" w:rsidRPr="00FD4F38" w:rsidTr="007A6F0A">
        <w:trPr>
          <w:trHeight w:val="528"/>
        </w:trPr>
        <w:tc>
          <w:tcPr>
            <w:tcW w:w="10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36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98.06</w:t>
            </w:r>
          </w:p>
        </w:tc>
        <w:tc>
          <w:tcPr>
            <w:tcW w:w="37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97.80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95.57</w:t>
            </w:r>
          </w:p>
        </w:tc>
      </w:tr>
      <w:tr w:rsidR="00ED3568" w:rsidRPr="00FD4F38" w:rsidTr="007A6F0A">
        <w:trPr>
          <w:trHeight w:val="683"/>
        </w:trPr>
        <w:tc>
          <w:tcPr>
            <w:tcW w:w="10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203C59" w:rsidP="00D657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Let</w:t>
            </w:r>
            <w:r w:rsidR="00ED3568" w:rsidRPr="00FD4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i</w:t>
            </w:r>
          </w:p>
        </w:tc>
        <w:tc>
          <w:tcPr>
            <w:tcW w:w="36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66.07</w:t>
            </w:r>
          </w:p>
        </w:tc>
        <w:tc>
          <w:tcPr>
            <w:tcW w:w="37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61.57</w:t>
            </w:r>
          </w:p>
        </w:tc>
        <w:tc>
          <w:tcPr>
            <w:tcW w:w="46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3568" w:rsidRPr="00FD4F38" w:rsidRDefault="00ED3568" w:rsidP="00D657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4F38">
              <w:rPr>
                <w:rFonts w:asciiTheme="majorBidi" w:hAnsiTheme="majorBidi" w:cstheme="majorBidi"/>
                <w:sz w:val="24"/>
                <w:szCs w:val="24"/>
              </w:rPr>
              <w:t>58.47</w:t>
            </w:r>
          </w:p>
        </w:tc>
      </w:tr>
    </w:tbl>
    <w:p w:rsidR="00B06597" w:rsidRPr="00FD4F38" w:rsidRDefault="00B06597">
      <w:pPr>
        <w:rPr>
          <w:rFonts w:asciiTheme="majorBidi" w:hAnsiTheme="majorBidi" w:cstheme="majorBidi"/>
          <w:sz w:val="24"/>
          <w:szCs w:val="24"/>
        </w:rPr>
      </w:pPr>
    </w:p>
    <w:sectPr w:rsidR="00B06597" w:rsidRPr="00FD4F38" w:rsidSect="00333A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1NDI2MDMwsbQ0NDVQ0lEKTi0uzszPAymwrAUAa9S4hCwAAAA="/>
  </w:docVars>
  <w:rsids>
    <w:rsidRoot w:val="009B13D5"/>
    <w:rsid w:val="001305DE"/>
    <w:rsid w:val="0017292D"/>
    <w:rsid w:val="00177021"/>
    <w:rsid w:val="001A3D22"/>
    <w:rsid w:val="00203C59"/>
    <w:rsid w:val="002830C0"/>
    <w:rsid w:val="002E159F"/>
    <w:rsid w:val="00333A67"/>
    <w:rsid w:val="00397519"/>
    <w:rsid w:val="003C2681"/>
    <w:rsid w:val="004D17EE"/>
    <w:rsid w:val="00542467"/>
    <w:rsid w:val="005B625E"/>
    <w:rsid w:val="005E62CD"/>
    <w:rsid w:val="00731027"/>
    <w:rsid w:val="007A5D90"/>
    <w:rsid w:val="007A6F0A"/>
    <w:rsid w:val="007C5768"/>
    <w:rsid w:val="0081595C"/>
    <w:rsid w:val="008445BF"/>
    <w:rsid w:val="008A7E29"/>
    <w:rsid w:val="008C6ADF"/>
    <w:rsid w:val="008F5F38"/>
    <w:rsid w:val="009434A7"/>
    <w:rsid w:val="0096231C"/>
    <w:rsid w:val="009B13D5"/>
    <w:rsid w:val="009B62F9"/>
    <w:rsid w:val="009F5DA3"/>
    <w:rsid w:val="00A06FDA"/>
    <w:rsid w:val="00B06597"/>
    <w:rsid w:val="00B133D1"/>
    <w:rsid w:val="00B17B34"/>
    <w:rsid w:val="00B74B69"/>
    <w:rsid w:val="00BB008C"/>
    <w:rsid w:val="00BD2D37"/>
    <w:rsid w:val="00C5191A"/>
    <w:rsid w:val="00C66DC9"/>
    <w:rsid w:val="00C87B9F"/>
    <w:rsid w:val="00D657E9"/>
    <w:rsid w:val="00D9606D"/>
    <w:rsid w:val="00DE2E38"/>
    <w:rsid w:val="00DE755F"/>
    <w:rsid w:val="00DF73DE"/>
    <w:rsid w:val="00E05FF4"/>
    <w:rsid w:val="00E06034"/>
    <w:rsid w:val="00E0684D"/>
    <w:rsid w:val="00E35E24"/>
    <w:rsid w:val="00EB269C"/>
    <w:rsid w:val="00ED3568"/>
    <w:rsid w:val="00ED6AB7"/>
    <w:rsid w:val="00EE29C8"/>
    <w:rsid w:val="00F21422"/>
    <w:rsid w:val="00F605B4"/>
    <w:rsid w:val="00F640E1"/>
    <w:rsid w:val="00FA67E8"/>
    <w:rsid w:val="00FB21D3"/>
    <w:rsid w:val="00FB579A"/>
    <w:rsid w:val="00FD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39970-3333-462F-BC68-FCB41CDB5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68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5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d shomali</dc:creator>
  <cp:keywords/>
  <dc:description/>
  <cp:lastModifiedBy>navid shomali</cp:lastModifiedBy>
  <cp:revision>58</cp:revision>
  <dcterms:created xsi:type="dcterms:W3CDTF">2021-02-23T22:18:00Z</dcterms:created>
  <dcterms:modified xsi:type="dcterms:W3CDTF">2021-04-25T08:35:00Z</dcterms:modified>
</cp:coreProperties>
</file>